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0210F" w14:textId="7B16F44F" w:rsidR="006E4E2F" w:rsidRPr="00060C2E" w:rsidRDefault="009F7D6D">
      <w:pPr>
        <w:rPr>
          <w:b/>
          <w:bCs/>
        </w:rPr>
      </w:pPr>
      <w:r w:rsidRPr="00060C2E">
        <w:rPr>
          <w:b/>
          <w:bCs/>
        </w:rPr>
        <w:t>General Knowledge of Genes and Heredity</w:t>
      </w:r>
      <w:r w:rsidR="00F32BEB" w:rsidRPr="00060C2E">
        <w:rPr>
          <w:b/>
          <w:bCs/>
        </w:rPr>
        <w:t xml:space="preserve"> (Jallineja &amp; Ano 1999)</w:t>
      </w:r>
      <w:r w:rsidR="006E4E2F" w:rsidRPr="00060C2E">
        <w:rPr>
          <w:b/>
          <w:bCs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4524"/>
        <w:gridCol w:w="4524"/>
        <w:gridCol w:w="4523"/>
      </w:tblGrid>
      <w:tr w:rsidR="00923720" w:rsidRPr="00060C2E" w14:paraId="169C9A87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991D0" w14:textId="77777777" w:rsidR="00923720" w:rsidRPr="00060C2E" w:rsidRDefault="00923720" w:rsidP="00D9726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BAA9D" w14:textId="77777777" w:rsidR="00923720" w:rsidRPr="00060C2E" w:rsidRDefault="00923720" w:rsidP="00D9726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N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0CF88B" w14:textId="77777777" w:rsidR="00923720" w:rsidRPr="00060C2E" w:rsidRDefault="00923720" w:rsidP="00D9726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E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7A61F" w14:textId="77777777" w:rsidR="00923720" w:rsidRPr="00060C2E" w:rsidRDefault="00923720" w:rsidP="00D9726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R</w:t>
            </w:r>
          </w:p>
        </w:tc>
      </w:tr>
      <w:tr w:rsidR="00923720" w:rsidRPr="00060C2E" w14:paraId="072F1F43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E0F51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67486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One can see a gene with the naked ey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0F6D0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Man kann ein Gen mit dem bloßen Auge sehe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971C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Μπορείτε να δείτε ένα γονίδιο με γυμνό μάτι.</w:t>
            </w:r>
          </w:p>
        </w:tc>
      </w:tr>
      <w:tr w:rsidR="00923720" w:rsidRPr="00060C2E" w14:paraId="43248AF6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F0EC1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5CB8B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A gene is a diseas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0E6DA3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Ein Gen ist eine Krankheit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90CD65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 Ένα γονίδιο είναι μια ασθένεια.</w:t>
            </w:r>
          </w:p>
        </w:tc>
      </w:tr>
      <w:tr w:rsidR="00923720" w:rsidRPr="00060C2E" w14:paraId="1FBC3AAD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F3CF2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3 [a]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5F694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 gene is a piece of DNA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55CB23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Ein Gen ist ein Abschnitt innerhalb der DNA, der die Bauanleitung für ein Protein enthält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EE677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Το γονίδιο είναι ένα μέρος του DNA που περιλαμβάνει τις οδηγίες κατασκευής μίας πρωτεΐνης.</w:t>
            </w:r>
          </w:p>
        </w:tc>
      </w:tr>
      <w:tr w:rsidR="00923720" w:rsidRPr="00060C2E" w14:paraId="02ED59AB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3B15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78D81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nes are inside cell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C7677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Gene befinden sich innerhalb der Zelle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B97C96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Τα γονίδια βρίσκονται στο εσωτερικό των κυττάρων.</w:t>
            </w:r>
          </w:p>
        </w:tc>
      </w:tr>
      <w:tr w:rsidR="00923720" w:rsidRPr="00060C2E" w14:paraId="07864976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59A0F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442059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A gene is a cell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99BA38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Ein Gen ist eine Zell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89BF8C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 Ένα γονίδιο είναι ένα κύτταρο.</w:t>
            </w:r>
          </w:p>
        </w:tc>
      </w:tr>
      <w:tr w:rsidR="00923720" w:rsidRPr="00060C2E" w14:paraId="3ADDCA6B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CE10D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127780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 gene is a part of a chromosom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7F6A27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Ein Gen ist ein Teil eines Chromosom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82F5E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 Ένα γονίδιο είναι ένα τμήμα ενός χρωμοσώματος.</w:t>
            </w:r>
          </w:p>
        </w:tc>
      </w:tr>
      <w:tr w:rsidR="00923720" w:rsidRPr="00060C2E" w14:paraId="7EB637C4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B3739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7270B4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Different body parts include different gene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5A91EB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Verschiedene Körperteile enthalten verschiedene Gen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9CA6C1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Διαφορετικά μέρη του σώματος περιέχουν διαφορετικά γονίδια.</w:t>
            </w:r>
          </w:p>
        </w:tc>
      </w:tr>
      <w:tr w:rsidR="00923720" w:rsidRPr="00060C2E" w14:paraId="1F49B2BF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864B9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0DF32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Genes are bigger than chromosome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54A0E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Gene sind größer als Chromosome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6A15F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Τα γονίδια είναι μεγαλύτερα από τα χρωμοσώματα.</w:t>
            </w:r>
          </w:p>
        </w:tc>
      </w:tr>
      <w:tr w:rsidR="00923720" w:rsidRPr="00060C2E" w14:paraId="6A7CA7DC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5B1F54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CDC077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 genotype is not susceptible to human interventio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D8519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Der Genotyp ist nicht zugänglich für menschliche Eingriff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C7F131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Ο γονότυπος δεν είναι προσβάσιμος στην ανθρώπινη παρέμβαση.</w:t>
            </w:r>
          </w:p>
        </w:tc>
      </w:tr>
      <w:tr w:rsidR="00923720" w:rsidRPr="00060C2E" w14:paraId="4CE16F46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409291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0 [a]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4390E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 has been estimated that a person has about 70,000 gene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19D72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Eine Person hat schätzungsweise 20000 Gen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602E69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 Ένα άτομο έχει περίπου 20.000 γονίδια.</w:t>
            </w:r>
          </w:p>
        </w:tc>
      </w:tr>
      <w:tr w:rsidR="00923720" w:rsidRPr="00060C2E" w14:paraId="5329763C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6B74D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63143D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ealthy parents can have a child with a hereditary diseas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0C2706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Gesunde Eltern können ein Kind mit einer Erbkrankheit bekomme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1FA3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Οι υγιείς γονείς μπορούν να αποκτήσουν παιδί με κληρονομική ασθένεια.</w:t>
            </w:r>
          </w:p>
        </w:tc>
      </w:tr>
      <w:tr w:rsidR="00923720" w:rsidRPr="00060C2E" w14:paraId="0F8AD4FC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A9BC9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B553DD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 onset of certain diseases is due to genes, environment and lifestyl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EF8C3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Das Auftreten  bestimmter Krankheiten ist auf die Gene, die Umwelt und den Lebensstil zurückzuführe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A2283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Η εμφάνιση ορισμένων ασθενειών μπορεί να οφείλεται στα γονίδια, το περιβάλλον και τον τρόπο ζωής.</w:t>
            </w:r>
          </w:p>
        </w:tc>
      </w:tr>
      <w:tr w:rsidR="00923720" w:rsidRPr="00060C2E" w14:paraId="01FEC268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96F68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3DAE5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 carrier of a disease gene may be completely healthy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817589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Der Träger eines Krankheitsgens kann völlig gesund sein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86C34A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b/>
                <w:bCs/>
                <w:color w:val="202124"/>
                <w:sz w:val="20"/>
                <w:szCs w:val="20"/>
              </w:rPr>
              <w:t>Ο φορέας ενός γονιδίου ασθένειας μπορεί να είναι απολύτως υγιής.</w:t>
            </w:r>
          </w:p>
        </w:tc>
      </w:tr>
      <w:tr w:rsidR="00923720" w:rsidRPr="00060C2E" w14:paraId="33B9255A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4BF10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293E6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All serious diseases are hereditary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8082D2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Alle schweren Krankheiten sind erblich bedingt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2788D5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Όλες οι σοβαρές ασθένειες είναι κληρονομικές.</w:t>
            </w:r>
          </w:p>
        </w:tc>
      </w:tr>
      <w:tr w:rsidR="00923720" w:rsidRPr="00060C2E" w14:paraId="7F1E80AB" w14:textId="77777777" w:rsidTr="00D97262">
        <w:tc>
          <w:tcPr>
            <w:tcW w:w="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ABC98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1F753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000000"/>
                <w:sz w:val="20"/>
                <w:szCs w:val="20"/>
              </w:rPr>
              <w:t>The child of a disease gene carrier is always also a carrier of the same disease gene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9F868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Das Kind eines Krankheitsgenträgers ist immer auch Träger desselben Krankheitsgens.</w:t>
            </w:r>
          </w:p>
        </w:tc>
        <w:tc>
          <w:tcPr>
            <w:tcW w:w="15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BB6BAD" w14:textId="77777777" w:rsidR="00923720" w:rsidRPr="00060C2E" w:rsidRDefault="00923720" w:rsidP="00D97262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color w:val="202124"/>
                <w:sz w:val="20"/>
                <w:szCs w:val="20"/>
              </w:rPr>
              <w:t>Το παιδί ενός φορέα γονιδίου ασθένειας είναι πάντα επίσης φορέας του ίδιου γονιδίου ασθένειας.</w:t>
            </w:r>
          </w:p>
        </w:tc>
      </w:tr>
    </w:tbl>
    <w:p w14:paraId="503B227F" w14:textId="77777777" w:rsidR="00923720" w:rsidRPr="00060C2E" w:rsidRDefault="00923720" w:rsidP="00923720">
      <w:r w:rsidRPr="00060C2E">
        <w:t>Notes: [a] the item was adapted. Bold statements are correct</w:t>
      </w:r>
    </w:p>
    <w:p w14:paraId="5CBF0A81" w14:textId="77777777" w:rsidR="00923720" w:rsidRPr="00060C2E" w:rsidRDefault="00923720"/>
    <w:p w14:paraId="12FE4DAC" w14:textId="77777777" w:rsidR="00923720" w:rsidRPr="00060C2E" w:rsidRDefault="00923720"/>
    <w:p w14:paraId="433E92EE" w14:textId="77777777" w:rsidR="00F32BEB" w:rsidRPr="00060C2E" w:rsidRDefault="00F32BEB"/>
    <w:p w14:paraId="19BCA2D9" w14:textId="184ED287" w:rsidR="00F32BEB" w:rsidRPr="00060C2E" w:rsidRDefault="0076125C">
      <w:pPr>
        <w:rPr>
          <w:b/>
          <w:bCs/>
        </w:rPr>
      </w:pPr>
      <w:r w:rsidRPr="00060C2E">
        <w:rPr>
          <w:b/>
          <w:bCs/>
        </w:rPr>
        <w:lastRenderedPageBreak/>
        <w:t>Knowledge about Gene-Environment Interaction</w:t>
      </w:r>
      <w:r w:rsidR="00D21021" w:rsidRPr="00060C2E">
        <w:rPr>
          <w:b/>
          <w:bCs/>
        </w:rPr>
        <w:t xml:space="preserve"> (Carver et al., 2017)</w:t>
      </w:r>
    </w:p>
    <w:tbl>
      <w:tblPr>
        <w:tblStyle w:val="TableGrid"/>
        <w:tblW w:w="4959" w:type="pct"/>
        <w:tblLook w:val="04A0" w:firstRow="1" w:lastRow="0" w:firstColumn="1" w:lastColumn="0" w:noHBand="0" w:noVBand="1"/>
      </w:tblPr>
      <w:tblGrid>
        <w:gridCol w:w="417"/>
        <w:gridCol w:w="4582"/>
        <w:gridCol w:w="4582"/>
        <w:gridCol w:w="4579"/>
      </w:tblGrid>
      <w:tr w:rsidR="00060C2E" w:rsidRPr="00060C2E" w14:paraId="458A56D3" w14:textId="77777777" w:rsidTr="00925D2E">
        <w:tc>
          <w:tcPr>
            <w:tcW w:w="147" w:type="pct"/>
          </w:tcPr>
          <w:p w14:paraId="544DBB64" w14:textId="5078EA17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18" w:type="pct"/>
          </w:tcPr>
          <w:p w14:paraId="451ADA5F" w14:textId="2CB89EA9" w:rsidR="00060C2E" w:rsidRPr="00925D2E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5D2E">
              <w:rPr>
                <w:rFonts w:ascii="Calibri" w:hAnsi="Calibri" w:cs="Calibri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618" w:type="pct"/>
          </w:tcPr>
          <w:p w14:paraId="32384FB2" w14:textId="41AB805A" w:rsidR="00060C2E" w:rsidRPr="00925D2E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5D2E">
              <w:rPr>
                <w:rFonts w:ascii="Calibri" w:hAnsi="Calibri" w:cs="Calibri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1617" w:type="pct"/>
          </w:tcPr>
          <w:p w14:paraId="355629B2" w14:textId="6B67D70E" w:rsidR="00060C2E" w:rsidRPr="00925D2E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25D2E">
              <w:rPr>
                <w:rFonts w:ascii="Calibri" w:hAnsi="Calibri" w:cs="Calibri"/>
                <w:b/>
                <w:bCs/>
                <w:sz w:val="20"/>
                <w:szCs w:val="20"/>
              </w:rPr>
              <w:t>GR</w:t>
            </w:r>
          </w:p>
        </w:tc>
      </w:tr>
      <w:tr w:rsidR="00060C2E" w:rsidRPr="00060C2E" w14:paraId="29E21554" w14:textId="77777777" w:rsidTr="0064016B">
        <w:tc>
          <w:tcPr>
            <w:tcW w:w="147" w:type="pct"/>
          </w:tcPr>
          <w:p w14:paraId="6731A93A" w14:textId="09B2368A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18" w:type="pct"/>
          </w:tcPr>
          <w:p w14:paraId="77360855" w14:textId="14E308C1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A gene codes directly for a trait or disease.</w:t>
            </w:r>
          </w:p>
        </w:tc>
        <w:tc>
          <w:tcPr>
            <w:tcW w:w="1618" w:type="pct"/>
          </w:tcPr>
          <w:p w14:paraId="6EEAA527" w14:textId="64D38590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Ein Gen codiert direkt für ein Merkmal oder eine Krankheit.</w:t>
            </w:r>
          </w:p>
        </w:tc>
        <w:tc>
          <w:tcPr>
            <w:tcW w:w="1617" w:type="pct"/>
          </w:tcPr>
          <w:p w14:paraId="3ACEC82C" w14:textId="21B7E105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Ένα γονίδιο κωδικοποιεί άμεσα ένα χαρακτηριστικό ή μια ασθένεια.</w:t>
            </w:r>
          </w:p>
        </w:tc>
      </w:tr>
      <w:tr w:rsidR="00060C2E" w:rsidRPr="00060C2E" w14:paraId="571722F5" w14:textId="77777777" w:rsidTr="0064016B">
        <w:tc>
          <w:tcPr>
            <w:tcW w:w="147" w:type="pct"/>
          </w:tcPr>
          <w:p w14:paraId="61590D15" w14:textId="26405263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18" w:type="pct"/>
          </w:tcPr>
          <w:p w14:paraId="3057C91A" w14:textId="0CA56414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 xml:space="preserve">Most human traits and diseases are caused by a single gene.  </w:t>
            </w:r>
          </w:p>
        </w:tc>
        <w:tc>
          <w:tcPr>
            <w:tcW w:w="1618" w:type="pct"/>
          </w:tcPr>
          <w:p w14:paraId="32CAC88E" w14:textId="3FFD0B03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Die meisten menschlichen Merkmale und Krankheiten werden durch ein einziges Gen verursacht.</w:t>
            </w:r>
          </w:p>
        </w:tc>
        <w:tc>
          <w:tcPr>
            <w:tcW w:w="1617" w:type="pct"/>
          </w:tcPr>
          <w:p w14:paraId="287CCED2" w14:textId="699C5152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Τα περισσότερα ανθρώπινα χαρακτηριστικά και ασθένειες προκαλούνται από ένα μόνο γονίδιο.</w:t>
            </w:r>
          </w:p>
        </w:tc>
      </w:tr>
      <w:tr w:rsidR="00060C2E" w:rsidRPr="00F75F85" w14:paraId="23224F03" w14:textId="77777777" w:rsidTr="0064016B">
        <w:tc>
          <w:tcPr>
            <w:tcW w:w="147" w:type="pct"/>
          </w:tcPr>
          <w:p w14:paraId="2DA4F496" w14:textId="2CE8B1D3" w:rsidR="00060C2E" w:rsidRPr="00F75F85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5F85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618" w:type="pct"/>
          </w:tcPr>
          <w:p w14:paraId="2C47E154" w14:textId="75FAA8DE" w:rsidR="00060C2E" w:rsidRPr="00F75F85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5F85">
              <w:rPr>
                <w:rFonts w:ascii="Calibri" w:hAnsi="Calibri" w:cs="Calibri"/>
                <w:b/>
                <w:bCs/>
                <w:sz w:val="20"/>
                <w:szCs w:val="20"/>
              </w:rPr>
              <w:t>A single gene can influence several different traits or diseases.</w:t>
            </w:r>
          </w:p>
        </w:tc>
        <w:tc>
          <w:tcPr>
            <w:tcW w:w="1618" w:type="pct"/>
          </w:tcPr>
          <w:p w14:paraId="5C9C2E41" w14:textId="2C2D35D9" w:rsidR="00060C2E" w:rsidRPr="00F75F85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5F85">
              <w:rPr>
                <w:rFonts w:ascii="Calibri" w:hAnsi="Calibri" w:cs="Calibri"/>
                <w:b/>
                <w:bCs/>
                <w:sz w:val="20"/>
                <w:szCs w:val="20"/>
              </w:rPr>
              <w:t>Ein einzelnes Gen kann mehrere verschiedene Merkmale oder Krankheiten beeinflussen.</w:t>
            </w:r>
          </w:p>
        </w:tc>
        <w:tc>
          <w:tcPr>
            <w:tcW w:w="1617" w:type="pct"/>
          </w:tcPr>
          <w:p w14:paraId="6EA74C2D" w14:textId="5D77A092" w:rsidR="00060C2E" w:rsidRPr="00F75F85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75F85">
              <w:rPr>
                <w:rFonts w:ascii="Calibri" w:hAnsi="Calibri" w:cs="Calibri"/>
                <w:b/>
                <w:bCs/>
                <w:sz w:val="20"/>
                <w:szCs w:val="20"/>
              </w:rPr>
              <w:t>Ένα και μόνο γονίδιο μπορεί να επηρεάσει πολλά διαφορετικά χαρακτηριστικά ή ασθένειες.</w:t>
            </w:r>
          </w:p>
        </w:tc>
      </w:tr>
      <w:tr w:rsidR="00060C2E" w:rsidRPr="00060C2E" w14:paraId="709BED50" w14:textId="77777777" w:rsidTr="0064016B">
        <w:tc>
          <w:tcPr>
            <w:tcW w:w="147" w:type="pct"/>
          </w:tcPr>
          <w:p w14:paraId="763DF8E2" w14:textId="5157D99B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18" w:type="pct"/>
          </w:tcPr>
          <w:p w14:paraId="4281EB4A" w14:textId="3243DD9C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A person´s height is influenced by one gene only.</w:t>
            </w:r>
          </w:p>
        </w:tc>
        <w:tc>
          <w:tcPr>
            <w:tcW w:w="1618" w:type="pct"/>
          </w:tcPr>
          <w:p w14:paraId="0D2C5306" w14:textId="70997C64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Die Körpergröße eines Menschen wird durch ein einziges Gen beeinflusst.</w:t>
            </w:r>
          </w:p>
        </w:tc>
        <w:tc>
          <w:tcPr>
            <w:tcW w:w="1617" w:type="pct"/>
          </w:tcPr>
          <w:p w14:paraId="7879B82F" w14:textId="4B45F68C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Το ύψος ενός ατόμου επηρεάζεται από ένα μόνο γονίδιο.</w:t>
            </w:r>
          </w:p>
        </w:tc>
      </w:tr>
      <w:tr w:rsidR="00060C2E" w:rsidRPr="0064016B" w14:paraId="094BAEC6" w14:textId="77777777" w:rsidTr="0064016B">
        <w:tc>
          <w:tcPr>
            <w:tcW w:w="147" w:type="pct"/>
          </w:tcPr>
          <w:p w14:paraId="28EC1B36" w14:textId="56103A31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18" w:type="pct"/>
          </w:tcPr>
          <w:p w14:paraId="04DCB7EB" w14:textId="479541C4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Most traits and diseases are influenced by many different genes.</w:t>
            </w:r>
          </w:p>
        </w:tc>
        <w:tc>
          <w:tcPr>
            <w:tcW w:w="1618" w:type="pct"/>
          </w:tcPr>
          <w:p w14:paraId="228868EC" w14:textId="4408DF7C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Die meisten Merkmale und Krankheiten werden von vielen verschiedenen Genen beeinflusst.</w:t>
            </w:r>
          </w:p>
        </w:tc>
        <w:tc>
          <w:tcPr>
            <w:tcW w:w="1617" w:type="pct"/>
          </w:tcPr>
          <w:p w14:paraId="662DE233" w14:textId="23726560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Τα περισσότερα χαρακτηριστικά και ασθένειες επηρεάζονται από πολλά διαφορετικά γονίδια.</w:t>
            </w:r>
          </w:p>
        </w:tc>
      </w:tr>
      <w:tr w:rsidR="00060C2E" w:rsidRPr="00060C2E" w14:paraId="79913133" w14:textId="77777777" w:rsidTr="0064016B">
        <w:tc>
          <w:tcPr>
            <w:tcW w:w="147" w:type="pct"/>
          </w:tcPr>
          <w:p w14:paraId="377C9927" w14:textId="76A7D8BB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18" w:type="pct"/>
          </w:tcPr>
          <w:p w14:paraId="420C41FD" w14:textId="20327B5E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 xml:space="preserve">Most traits and diseases are caused by environmental factors only (such as diet and lifestyle). </w:t>
            </w:r>
          </w:p>
        </w:tc>
        <w:tc>
          <w:tcPr>
            <w:tcW w:w="1618" w:type="pct"/>
          </w:tcPr>
          <w:p w14:paraId="6B4C5210" w14:textId="4BB37B52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Die meisten Merkmale und Krankheiten werden ausschließlich durch Umweltfaktoren (wie Ernährung und Lebensstil) verursacht.</w:t>
            </w:r>
          </w:p>
        </w:tc>
        <w:tc>
          <w:tcPr>
            <w:tcW w:w="1617" w:type="pct"/>
          </w:tcPr>
          <w:p w14:paraId="69F510C4" w14:textId="3F8EDF24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Τα περισσότερα χαρακτηριστικά και ασθένειες προκαλούνται αποκλειστικά από περιβαλλοντικούς παράγοντες (όπως η διατροφή και ο τρόπος ζωής).</w:t>
            </w:r>
          </w:p>
        </w:tc>
      </w:tr>
      <w:tr w:rsidR="00060C2E" w:rsidRPr="00060C2E" w14:paraId="78741E71" w14:textId="77777777" w:rsidTr="0064016B">
        <w:tc>
          <w:tcPr>
            <w:tcW w:w="147" w:type="pct"/>
          </w:tcPr>
          <w:p w14:paraId="52197759" w14:textId="67134690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618" w:type="pct"/>
          </w:tcPr>
          <w:p w14:paraId="36047B0F" w14:textId="6986DE06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A gene can only influence a single trait or disease.</w:t>
            </w:r>
          </w:p>
        </w:tc>
        <w:tc>
          <w:tcPr>
            <w:tcW w:w="1618" w:type="pct"/>
          </w:tcPr>
          <w:p w14:paraId="64F1AD3D" w14:textId="7600729B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Ein Gen kann nur eine einzige Eigenschaft oder Krankheit beeinflussen.</w:t>
            </w:r>
          </w:p>
        </w:tc>
        <w:tc>
          <w:tcPr>
            <w:tcW w:w="1617" w:type="pct"/>
          </w:tcPr>
          <w:p w14:paraId="268FDF3E" w14:textId="0A3989C4" w:rsidR="00060C2E" w:rsidRPr="00060C2E" w:rsidRDefault="00060C2E" w:rsidP="00060C2E">
            <w:pPr>
              <w:rPr>
                <w:rFonts w:ascii="Calibri" w:hAnsi="Calibri" w:cs="Calibri"/>
                <w:sz w:val="20"/>
                <w:szCs w:val="20"/>
              </w:rPr>
            </w:pPr>
            <w:r w:rsidRPr="00060C2E">
              <w:rPr>
                <w:rFonts w:ascii="Calibri" w:hAnsi="Calibri" w:cs="Calibri"/>
                <w:sz w:val="20"/>
                <w:szCs w:val="20"/>
              </w:rPr>
              <w:t>Ένα γονίδιο μπορεί να επηρεάσει μόνο ένα χαρακτηριστικό ή μια ασθένεια.</w:t>
            </w:r>
          </w:p>
        </w:tc>
      </w:tr>
      <w:tr w:rsidR="00060C2E" w:rsidRPr="0064016B" w14:paraId="7068AF89" w14:textId="77777777" w:rsidTr="0064016B">
        <w:tc>
          <w:tcPr>
            <w:tcW w:w="147" w:type="pct"/>
          </w:tcPr>
          <w:p w14:paraId="3F4FF873" w14:textId="5C66D594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618" w:type="pct"/>
          </w:tcPr>
          <w:p w14:paraId="79FB27B2" w14:textId="701C8380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st traits and diseases are caused by both genes and environmental factors. </w:t>
            </w:r>
          </w:p>
        </w:tc>
        <w:tc>
          <w:tcPr>
            <w:tcW w:w="1618" w:type="pct"/>
          </w:tcPr>
          <w:p w14:paraId="332EC24A" w14:textId="10EDC58E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Die meisten Merkmale und Krankheiten werden sowohl von Genen als auch von Umweltfaktoren verursacht.</w:t>
            </w:r>
          </w:p>
        </w:tc>
        <w:tc>
          <w:tcPr>
            <w:tcW w:w="1617" w:type="pct"/>
          </w:tcPr>
          <w:p w14:paraId="23E056A5" w14:textId="0CC09C66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Τα περισσότερα χαρακτηριστικά και ασθένειες προκαλούνται τόσο από γονίδια όσο και από περιβαλλοντικούς παράγοντες.</w:t>
            </w:r>
          </w:p>
        </w:tc>
      </w:tr>
      <w:tr w:rsidR="00060C2E" w:rsidRPr="0064016B" w14:paraId="2A41DA84" w14:textId="77777777" w:rsidTr="0064016B">
        <w:tc>
          <w:tcPr>
            <w:tcW w:w="147" w:type="pct"/>
          </w:tcPr>
          <w:p w14:paraId="0B39FC18" w14:textId="543CB74A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618" w:type="pct"/>
          </w:tcPr>
          <w:p w14:paraId="4A88EC20" w14:textId="3850819A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 person´s height is influenced by many different genes.  </w:t>
            </w:r>
          </w:p>
        </w:tc>
        <w:tc>
          <w:tcPr>
            <w:tcW w:w="1618" w:type="pct"/>
          </w:tcPr>
          <w:p w14:paraId="01D76570" w14:textId="0388C41F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Die Körpergröße einer Person wird von vielen verschiedenen Genen beeinflusst.</w:t>
            </w:r>
          </w:p>
        </w:tc>
        <w:tc>
          <w:tcPr>
            <w:tcW w:w="1617" w:type="pct"/>
          </w:tcPr>
          <w:p w14:paraId="3F5B3D0C" w14:textId="30D87E34" w:rsidR="00060C2E" w:rsidRPr="0064016B" w:rsidRDefault="00060C2E" w:rsidP="00060C2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4016B">
              <w:rPr>
                <w:rFonts w:ascii="Calibri" w:hAnsi="Calibri" w:cs="Calibri"/>
                <w:b/>
                <w:bCs/>
                <w:sz w:val="20"/>
                <w:szCs w:val="20"/>
              </w:rPr>
              <w:t>Το ύψος ενός ατόμου επηρεάζεται από πολλά διαφορετικά γονίδια.</w:t>
            </w:r>
          </w:p>
        </w:tc>
      </w:tr>
    </w:tbl>
    <w:p w14:paraId="6C8D5C29" w14:textId="14432866" w:rsidR="00D21021" w:rsidRDefault="0064016B">
      <w:r w:rsidRPr="0064016B">
        <w:t>Notes: Bold statements are correct.</w:t>
      </w:r>
    </w:p>
    <w:p w14:paraId="2E55C517" w14:textId="77777777" w:rsidR="00955AFD" w:rsidRDefault="00955AFD"/>
    <w:p w14:paraId="551DF14E" w14:textId="77777777" w:rsidR="00814CCB" w:rsidRDefault="00814CCB"/>
    <w:p w14:paraId="057BCD9B" w14:textId="77777777" w:rsidR="00955AFD" w:rsidRDefault="00955AFD"/>
    <w:p w14:paraId="72E4CAD8" w14:textId="77777777" w:rsidR="00955AFD" w:rsidRDefault="00955AFD"/>
    <w:p w14:paraId="0BD8D28B" w14:textId="77777777" w:rsidR="00955AFD" w:rsidRDefault="00955AFD"/>
    <w:p w14:paraId="013D91C7" w14:textId="77777777" w:rsidR="00955AFD" w:rsidRDefault="00955AFD"/>
    <w:p w14:paraId="7D11CD1D" w14:textId="543587FD" w:rsidR="009E4A00" w:rsidRPr="00F56871" w:rsidRDefault="009E4A00" w:rsidP="009E4A00">
      <w:pPr>
        <w:rPr>
          <w:rFonts w:cstheme="minorHAnsi"/>
          <w:b/>
          <w:bCs/>
        </w:rPr>
      </w:pPr>
      <w:r w:rsidRPr="00F56871">
        <w:rPr>
          <w:rFonts w:cstheme="minorHAnsi"/>
          <w:b/>
          <w:bCs/>
        </w:rPr>
        <w:lastRenderedPageBreak/>
        <w:t xml:space="preserve">Knowledge about </w:t>
      </w:r>
      <w:r>
        <w:rPr>
          <w:rFonts w:cstheme="minorHAnsi"/>
          <w:b/>
          <w:bCs/>
        </w:rPr>
        <w:t>M</w:t>
      </w:r>
      <w:r w:rsidRPr="00F56871">
        <w:rPr>
          <w:rFonts w:cstheme="minorHAnsi"/>
          <w:b/>
          <w:bCs/>
        </w:rPr>
        <w:t xml:space="preserve">odern </w:t>
      </w:r>
      <w:r>
        <w:rPr>
          <w:rFonts w:cstheme="minorHAnsi"/>
          <w:b/>
          <w:bCs/>
        </w:rPr>
        <w:t>G</w:t>
      </w:r>
      <w:r w:rsidRPr="00F56871">
        <w:rPr>
          <w:rFonts w:cstheme="minorHAnsi"/>
          <w:b/>
          <w:bCs/>
        </w:rPr>
        <w:t xml:space="preserve">enetics and </w:t>
      </w:r>
      <w:r>
        <w:rPr>
          <w:rFonts w:cstheme="minorHAnsi"/>
          <w:b/>
          <w:bCs/>
        </w:rPr>
        <w:t>G</w:t>
      </w:r>
      <w:r w:rsidRPr="00F56871">
        <w:rPr>
          <w:rFonts w:cstheme="minorHAnsi"/>
          <w:b/>
          <w:bCs/>
        </w:rPr>
        <w:t xml:space="preserve">enomics </w:t>
      </w:r>
      <w:r w:rsidRPr="009E4A00">
        <w:rPr>
          <w:rFonts w:cstheme="minorHAnsi"/>
          <w:b/>
          <w:bCs/>
        </w:rPr>
        <w:t>(Carver et al., 2017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524"/>
        <w:gridCol w:w="4524"/>
        <w:gridCol w:w="4525"/>
      </w:tblGrid>
      <w:tr w:rsidR="00814CCB" w:rsidRPr="009E4A00" w14:paraId="3F7A10BA" w14:textId="77777777" w:rsidTr="009E4A00">
        <w:tc>
          <w:tcPr>
            <w:tcW w:w="704" w:type="dxa"/>
          </w:tcPr>
          <w:p w14:paraId="5C4A92B9" w14:textId="1D45E172" w:rsidR="00814CCB" w:rsidRPr="009E4A00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4524" w:type="dxa"/>
          </w:tcPr>
          <w:p w14:paraId="33EBBBFE" w14:textId="61E30B95" w:rsidR="00814CCB" w:rsidRPr="009E4A00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4A00">
              <w:rPr>
                <w:rFonts w:ascii="Calibri" w:hAnsi="Calibri" w:cs="Calibri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4524" w:type="dxa"/>
          </w:tcPr>
          <w:p w14:paraId="7597D19E" w14:textId="5E403954" w:rsidR="00814CCB" w:rsidRPr="009E4A00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4A00">
              <w:rPr>
                <w:rFonts w:ascii="Calibri" w:hAnsi="Calibri" w:cs="Calibri"/>
                <w:b/>
                <w:bCs/>
                <w:sz w:val="20"/>
                <w:szCs w:val="20"/>
              </w:rPr>
              <w:t>DE</w:t>
            </w:r>
          </w:p>
        </w:tc>
        <w:tc>
          <w:tcPr>
            <w:tcW w:w="4525" w:type="dxa"/>
          </w:tcPr>
          <w:p w14:paraId="5C518C23" w14:textId="60E4426D" w:rsidR="00814CCB" w:rsidRPr="009E4A00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E4A00">
              <w:rPr>
                <w:rFonts w:ascii="Calibri" w:hAnsi="Calibri" w:cs="Calibri"/>
                <w:b/>
                <w:bCs/>
                <w:sz w:val="20"/>
                <w:szCs w:val="20"/>
              </w:rPr>
              <w:t>GR</w:t>
            </w:r>
          </w:p>
        </w:tc>
      </w:tr>
      <w:tr w:rsidR="00814CCB" w:rsidRPr="00814CCB" w14:paraId="4D91E95D" w14:textId="77777777" w:rsidTr="009E4A00">
        <w:tc>
          <w:tcPr>
            <w:tcW w:w="704" w:type="dxa"/>
          </w:tcPr>
          <w:p w14:paraId="48E08CA2" w14:textId="2FD5338E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4524" w:type="dxa"/>
          </w:tcPr>
          <w:p w14:paraId="697FED41" w14:textId="21278DE7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The genome consists only of the genes in an organism that code for the production of proteins.</w:t>
            </w:r>
          </w:p>
        </w:tc>
        <w:tc>
          <w:tcPr>
            <w:tcW w:w="4524" w:type="dxa"/>
          </w:tcPr>
          <w:p w14:paraId="6BBDBE9D" w14:textId="057B9D0E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Das Genom besteht nur aus den Genen in einem Organismus, die für die Produktion von Proteinen codieren.</w:t>
            </w:r>
          </w:p>
        </w:tc>
        <w:tc>
          <w:tcPr>
            <w:tcW w:w="4525" w:type="dxa"/>
          </w:tcPr>
          <w:p w14:paraId="69466B5E" w14:textId="7244D629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Το γονιδίωμα αποτελείται μόνο από τα γονίδια ενός οργανισμού που κωδικοποιούν την παραγωγή πρωτεϊνών.</w:t>
            </w:r>
          </w:p>
        </w:tc>
      </w:tr>
      <w:tr w:rsidR="00814CCB" w:rsidRPr="00C20F09" w14:paraId="2932CA30" w14:textId="77777777" w:rsidTr="009E4A00">
        <w:tc>
          <w:tcPr>
            <w:tcW w:w="704" w:type="dxa"/>
          </w:tcPr>
          <w:p w14:paraId="71B2640E" w14:textId="55D8C5F3" w:rsidR="00814CCB" w:rsidRPr="00C20F0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0F09">
              <w:rPr>
                <w:rFonts w:ascii="Calibri" w:hAnsi="Calibri" w:cs="Calibr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4524" w:type="dxa"/>
          </w:tcPr>
          <w:p w14:paraId="63B57408" w14:textId="782EDA35" w:rsidR="00814CCB" w:rsidRPr="00C20F0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0F09">
              <w:rPr>
                <w:rFonts w:ascii="Calibri" w:hAnsi="Calibri" w:cs="Calibri"/>
                <w:b/>
                <w:bCs/>
                <w:sz w:val="20"/>
                <w:szCs w:val="20"/>
              </w:rPr>
              <w:t>Cells, tissues and organs differ because they have different sets of genes that are activated (“turned on”) and deactivated (“turned off”).</w:t>
            </w:r>
          </w:p>
        </w:tc>
        <w:tc>
          <w:tcPr>
            <w:tcW w:w="4524" w:type="dxa"/>
          </w:tcPr>
          <w:p w14:paraId="433135FE" w14:textId="387628C7" w:rsidR="00814CCB" w:rsidRPr="00C20F0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0F09">
              <w:rPr>
                <w:rFonts w:ascii="Calibri" w:hAnsi="Calibri" w:cs="Calibri"/>
                <w:b/>
                <w:bCs/>
                <w:sz w:val="20"/>
                <w:szCs w:val="20"/>
              </w:rPr>
              <w:t>Zellen, Gewebe und Organe unterscheiden sich voneinander, weil sie unterschiedliche Sätze von Genen haben, die aktiviert ("eingeschaltet") und deaktiviert ("ausgeschaltet") werden.</w:t>
            </w:r>
          </w:p>
        </w:tc>
        <w:tc>
          <w:tcPr>
            <w:tcW w:w="4525" w:type="dxa"/>
          </w:tcPr>
          <w:p w14:paraId="51F11801" w14:textId="28072825" w:rsidR="00814CCB" w:rsidRPr="00C20F0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C20F09">
              <w:rPr>
                <w:rFonts w:ascii="Calibri" w:hAnsi="Calibri" w:cs="Calibri"/>
                <w:b/>
                <w:bCs/>
                <w:sz w:val="20"/>
                <w:szCs w:val="20"/>
              </w:rPr>
              <w:t>Τα κύτταρα, οι ιστοί και τα όργανα διαφέρουν μεταξύ τους επειδή διαθέτουν διαφορετικά σύνολα γονιδίων που ενεργοποιούνται και απενεργοποιούνται.</w:t>
            </w:r>
          </w:p>
        </w:tc>
      </w:tr>
      <w:tr w:rsidR="00814CCB" w:rsidRPr="00814CCB" w14:paraId="07CD66B2" w14:textId="77777777" w:rsidTr="009E4A00">
        <w:tc>
          <w:tcPr>
            <w:tcW w:w="704" w:type="dxa"/>
          </w:tcPr>
          <w:p w14:paraId="1C835587" w14:textId="359BE2B7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4524" w:type="dxa"/>
          </w:tcPr>
          <w:p w14:paraId="7574D775" w14:textId="38556710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 xml:space="preserve">Environmental factors, such as cigarette smoke, can affect gene activity.  </w:t>
            </w:r>
          </w:p>
        </w:tc>
        <w:tc>
          <w:tcPr>
            <w:tcW w:w="4524" w:type="dxa"/>
          </w:tcPr>
          <w:p w14:paraId="1E7AA548" w14:textId="3F5FAFD2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Umweltfaktoren wie Zigarettenrauch können die Genaktivität beeinflussen.</w:t>
            </w:r>
          </w:p>
        </w:tc>
        <w:tc>
          <w:tcPr>
            <w:tcW w:w="4525" w:type="dxa"/>
          </w:tcPr>
          <w:p w14:paraId="622385B5" w14:textId="54E8F16A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Περιβαλλοντικοί παράγοντες, όπως ο καπνός του τσιγάρου, μπορούν να επηρεάσουν τη γονιδιακή δραστηριότητα.</w:t>
            </w:r>
          </w:p>
        </w:tc>
      </w:tr>
      <w:tr w:rsidR="00814CCB" w:rsidRPr="00814CCB" w14:paraId="324DA5A4" w14:textId="77777777" w:rsidTr="009E4A00">
        <w:tc>
          <w:tcPr>
            <w:tcW w:w="704" w:type="dxa"/>
          </w:tcPr>
          <w:p w14:paraId="6DE96A64" w14:textId="07825F74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4524" w:type="dxa"/>
          </w:tcPr>
          <w:p w14:paraId="2EA37338" w14:textId="2F94A6DB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 xml:space="preserve">The human genome contains more genes than the genome of any other living being.  </w:t>
            </w:r>
          </w:p>
        </w:tc>
        <w:tc>
          <w:tcPr>
            <w:tcW w:w="4524" w:type="dxa"/>
          </w:tcPr>
          <w:p w14:paraId="4F87EC9B" w14:textId="74D1DE7F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Das menschliche Genom enthält mehr Gene als das Genom eines jeden anderen Lebewesens.</w:t>
            </w:r>
          </w:p>
        </w:tc>
        <w:tc>
          <w:tcPr>
            <w:tcW w:w="4525" w:type="dxa"/>
          </w:tcPr>
          <w:p w14:paraId="2C8CD82B" w14:textId="32519E28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Το ανθρώπινο γονιδίωμα περιέχει περισσότερα γονίδια από το γονιδίωμα οποιουδήποτε άλλου έμβιου όντος.</w:t>
            </w:r>
          </w:p>
        </w:tc>
      </w:tr>
      <w:tr w:rsidR="00814CCB" w:rsidRPr="00DE4A8B" w14:paraId="4C224C39" w14:textId="77777777" w:rsidTr="009E4A00">
        <w:tc>
          <w:tcPr>
            <w:tcW w:w="704" w:type="dxa"/>
          </w:tcPr>
          <w:p w14:paraId="67D84B02" w14:textId="002D2D4A" w:rsidR="00814CCB" w:rsidRPr="00DE4A8B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4A8B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4524" w:type="dxa"/>
          </w:tcPr>
          <w:p w14:paraId="6FC28209" w14:textId="602F31AB" w:rsidR="00814CCB" w:rsidRPr="00DE4A8B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4A8B">
              <w:rPr>
                <w:rFonts w:ascii="Calibri" w:hAnsi="Calibri" w:cs="Calibri"/>
                <w:b/>
                <w:bCs/>
                <w:sz w:val="20"/>
                <w:szCs w:val="20"/>
              </w:rPr>
              <w:t>Every cell of the body contains the whole genome.</w:t>
            </w:r>
          </w:p>
        </w:tc>
        <w:tc>
          <w:tcPr>
            <w:tcW w:w="4524" w:type="dxa"/>
          </w:tcPr>
          <w:p w14:paraId="14038C35" w14:textId="0D915966" w:rsidR="00814CCB" w:rsidRPr="00DE4A8B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4A8B">
              <w:rPr>
                <w:rFonts w:ascii="Calibri" w:hAnsi="Calibri" w:cs="Calibri"/>
                <w:b/>
                <w:bCs/>
                <w:sz w:val="20"/>
                <w:szCs w:val="20"/>
              </w:rPr>
              <w:t>Jede Zelle des Körpers enthält das gesamte Genom.</w:t>
            </w:r>
          </w:p>
        </w:tc>
        <w:tc>
          <w:tcPr>
            <w:tcW w:w="4525" w:type="dxa"/>
          </w:tcPr>
          <w:p w14:paraId="67268752" w14:textId="1C1F4B9D" w:rsidR="00814CCB" w:rsidRPr="00DE4A8B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E4A8B">
              <w:rPr>
                <w:rFonts w:ascii="Calibri" w:hAnsi="Calibri" w:cs="Calibri"/>
                <w:b/>
                <w:bCs/>
                <w:sz w:val="20"/>
                <w:szCs w:val="20"/>
              </w:rPr>
              <w:t>Κάθε κύτταρο του σώματος περιέχει ολόκληρο το γονιδίωμα.</w:t>
            </w:r>
          </w:p>
        </w:tc>
      </w:tr>
      <w:tr w:rsidR="00814CCB" w:rsidRPr="009829B9" w14:paraId="3B7977F9" w14:textId="77777777" w:rsidTr="009E4A00">
        <w:tc>
          <w:tcPr>
            <w:tcW w:w="704" w:type="dxa"/>
          </w:tcPr>
          <w:p w14:paraId="5AD31513" w14:textId="77A48A4B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4524" w:type="dxa"/>
          </w:tcPr>
          <w:p w14:paraId="6EDC6918" w14:textId="7E5A4B4A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When someone says something is “epigenetic” it means that you can inherit changes in gene activity without inheriting changes in the genes.</w:t>
            </w:r>
          </w:p>
        </w:tc>
        <w:tc>
          <w:tcPr>
            <w:tcW w:w="4524" w:type="dxa"/>
          </w:tcPr>
          <w:p w14:paraId="18B8ACD7" w14:textId="69075363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Wenn jemand sagt, dass etwas "epigenetisch" ist, bedeutet das, dass man Veränderungen in der Genaktivität vererben kann, ohne Veränderungen in den Genen zu erben.</w:t>
            </w:r>
          </w:p>
        </w:tc>
        <w:tc>
          <w:tcPr>
            <w:tcW w:w="4525" w:type="dxa"/>
          </w:tcPr>
          <w:p w14:paraId="7FCB75F7" w14:textId="5916E065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Όταν κάποιος λέει ότι κάτι είναι "επιγενετικό", σημαίνει ότι μπορεί να κληρονομηθούν αλλαγές στη γονιδιακή δραστηριότητα χωρίς να κληρονομηθούν αλλαγές στα γονίδια.</w:t>
            </w:r>
          </w:p>
        </w:tc>
      </w:tr>
      <w:tr w:rsidR="00814CCB" w:rsidRPr="009829B9" w14:paraId="54140230" w14:textId="77777777" w:rsidTr="009E4A00">
        <w:tc>
          <w:tcPr>
            <w:tcW w:w="704" w:type="dxa"/>
          </w:tcPr>
          <w:p w14:paraId="3DFC4D05" w14:textId="5DAB5DF4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4524" w:type="dxa"/>
          </w:tcPr>
          <w:p w14:paraId="13239030" w14:textId="12403CA0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Only a small proportion of the human genome consists of genes that code for proteins.</w:t>
            </w:r>
          </w:p>
        </w:tc>
        <w:tc>
          <w:tcPr>
            <w:tcW w:w="4524" w:type="dxa"/>
          </w:tcPr>
          <w:p w14:paraId="565F2CF8" w14:textId="45627794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Nur ein kleiner Teil des menschlichen Genoms besteht aus Genen, die für Proteine kodieren.</w:t>
            </w:r>
          </w:p>
        </w:tc>
        <w:tc>
          <w:tcPr>
            <w:tcW w:w="4525" w:type="dxa"/>
          </w:tcPr>
          <w:p w14:paraId="1C4D1464" w14:textId="6D923E1B" w:rsidR="00814CCB" w:rsidRPr="009829B9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829B9">
              <w:rPr>
                <w:rFonts w:ascii="Calibri" w:hAnsi="Calibri" w:cs="Calibri"/>
                <w:b/>
                <w:bCs/>
                <w:sz w:val="20"/>
                <w:szCs w:val="20"/>
              </w:rPr>
              <w:t>Μόνο ένα μικρό μέρος του ανθρώπινου γονιδιώματος αποτελείται από γονίδια που κωδικοποιούν πρωτεΐνες.</w:t>
            </w:r>
          </w:p>
        </w:tc>
      </w:tr>
      <w:tr w:rsidR="00814CCB" w:rsidRPr="00814CCB" w14:paraId="5B2BED53" w14:textId="77777777" w:rsidTr="009E4A00">
        <w:tc>
          <w:tcPr>
            <w:tcW w:w="704" w:type="dxa"/>
          </w:tcPr>
          <w:p w14:paraId="3FF70C0D" w14:textId="1E658DBE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4524" w:type="dxa"/>
          </w:tcPr>
          <w:p w14:paraId="03963108" w14:textId="38FB7649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 xml:space="preserve">Epigenetic changes are influenced by environmental factors.  </w:t>
            </w:r>
          </w:p>
        </w:tc>
        <w:tc>
          <w:tcPr>
            <w:tcW w:w="4524" w:type="dxa"/>
          </w:tcPr>
          <w:p w14:paraId="33E3BF5F" w14:textId="21F59434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Epigenetische Veränderungen werden durch Umweltfaktoren beeinflusst.</w:t>
            </w:r>
          </w:p>
        </w:tc>
        <w:tc>
          <w:tcPr>
            <w:tcW w:w="4525" w:type="dxa"/>
          </w:tcPr>
          <w:p w14:paraId="43317395" w14:textId="654365E1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Οι επιγενετικές αλλαγές επηρεάζονται από περιβαλλοντικούς παράγοντες.</w:t>
            </w:r>
          </w:p>
        </w:tc>
      </w:tr>
      <w:tr w:rsidR="00814CCB" w:rsidRPr="009F69A2" w14:paraId="1DF8C545" w14:textId="77777777" w:rsidTr="009E4A00">
        <w:tc>
          <w:tcPr>
            <w:tcW w:w="704" w:type="dxa"/>
          </w:tcPr>
          <w:p w14:paraId="54D937BE" w14:textId="65A86485" w:rsidR="00814CCB" w:rsidRPr="009F69A2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69A2">
              <w:rPr>
                <w:rFonts w:ascii="Calibri" w:hAnsi="Calibri" w:cs="Calibr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4524" w:type="dxa"/>
          </w:tcPr>
          <w:p w14:paraId="2C3C4C84" w14:textId="08251EDB" w:rsidR="00814CCB" w:rsidRPr="009F69A2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69A2">
              <w:rPr>
                <w:rFonts w:ascii="Calibri" w:hAnsi="Calibri" w:cs="Calibri"/>
                <w:b/>
                <w:bCs/>
                <w:sz w:val="20"/>
                <w:szCs w:val="20"/>
              </w:rPr>
              <w:t>When someone talks of an epigenetic change he or she is referring to a large change in the DNA sequence.</w:t>
            </w:r>
          </w:p>
        </w:tc>
        <w:tc>
          <w:tcPr>
            <w:tcW w:w="4524" w:type="dxa"/>
          </w:tcPr>
          <w:p w14:paraId="20502B4A" w14:textId="131D778D" w:rsidR="00814CCB" w:rsidRPr="009F69A2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69A2">
              <w:rPr>
                <w:rFonts w:ascii="Calibri" w:hAnsi="Calibri" w:cs="Calibri"/>
                <w:b/>
                <w:bCs/>
                <w:sz w:val="20"/>
                <w:szCs w:val="20"/>
              </w:rPr>
              <w:t>Wenn jemand von einer epigenetischen Veränderung spricht, meint er oder sie eine große Veränderung in der DNA-Sequenz.</w:t>
            </w:r>
          </w:p>
        </w:tc>
        <w:tc>
          <w:tcPr>
            <w:tcW w:w="4525" w:type="dxa"/>
          </w:tcPr>
          <w:p w14:paraId="3E99665D" w14:textId="6C801457" w:rsidR="00814CCB" w:rsidRPr="009F69A2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F69A2">
              <w:rPr>
                <w:rFonts w:ascii="Calibri" w:hAnsi="Calibri" w:cs="Calibri"/>
                <w:b/>
                <w:bCs/>
                <w:sz w:val="20"/>
                <w:szCs w:val="20"/>
              </w:rPr>
              <w:t>Όταν κάποιος μιλάει για επιγενετική αλλαγή, εννοεί μια σημαντική αλλαγή στην αλληλουχία του DNA.</w:t>
            </w:r>
          </w:p>
        </w:tc>
      </w:tr>
      <w:tr w:rsidR="00814CCB" w:rsidRPr="00814CCB" w14:paraId="135B1ADF" w14:textId="77777777" w:rsidTr="009E4A00">
        <w:tc>
          <w:tcPr>
            <w:tcW w:w="704" w:type="dxa"/>
          </w:tcPr>
          <w:p w14:paraId="6AC3F30D" w14:textId="08994FAF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4524" w:type="dxa"/>
          </w:tcPr>
          <w:p w14:paraId="7A502A56" w14:textId="7C92ACA2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Epigenetic changes are caused by mutations.</w:t>
            </w:r>
          </w:p>
        </w:tc>
        <w:tc>
          <w:tcPr>
            <w:tcW w:w="4524" w:type="dxa"/>
          </w:tcPr>
          <w:p w14:paraId="707525AB" w14:textId="21F5CEAC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Epigenetische Veränderungen werden durch Mutationen verursacht.</w:t>
            </w:r>
          </w:p>
        </w:tc>
        <w:tc>
          <w:tcPr>
            <w:tcW w:w="4525" w:type="dxa"/>
          </w:tcPr>
          <w:p w14:paraId="5932F7D9" w14:textId="6E064DDC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Οι επιγενετικές αλλαγές προκαλούνται από μεταλλάξεις.</w:t>
            </w:r>
          </w:p>
        </w:tc>
      </w:tr>
      <w:tr w:rsidR="00814CCB" w:rsidRPr="00814CCB" w14:paraId="69591E19" w14:textId="77777777" w:rsidTr="009E4A00">
        <w:tc>
          <w:tcPr>
            <w:tcW w:w="704" w:type="dxa"/>
          </w:tcPr>
          <w:p w14:paraId="6FD388BD" w14:textId="02E5E5AA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11</w:t>
            </w:r>
          </w:p>
        </w:tc>
        <w:tc>
          <w:tcPr>
            <w:tcW w:w="4524" w:type="dxa"/>
          </w:tcPr>
          <w:p w14:paraId="2131A4C3" w14:textId="48A85E3C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 xml:space="preserve">Most of the human genome consists of genes that code for proteins.  </w:t>
            </w:r>
          </w:p>
        </w:tc>
        <w:tc>
          <w:tcPr>
            <w:tcW w:w="4524" w:type="dxa"/>
          </w:tcPr>
          <w:p w14:paraId="088A881D" w14:textId="7E33F578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Der größte Teil des menschlichen Genoms besteht aus Genen, die für Proteine kodieren.</w:t>
            </w:r>
          </w:p>
        </w:tc>
        <w:tc>
          <w:tcPr>
            <w:tcW w:w="4525" w:type="dxa"/>
          </w:tcPr>
          <w:p w14:paraId="459467A6" w14:textId="2A5CECFD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Το μεγαλύτερο μέρος του ανθρώπινου γονιδιώματος αποτελείται από γονίδια που κωδικοποιούν πρωτεΐνες.</w:t>
            </w:r>
          </w:p>
        </w:tc>
      </w:tr>
      <w:tr w:rsidR="00814CCB" w:rsidRPr="00D72AB4" w14:paraId="0CC592E4" w14:textId="77777777" w:rsidTr="009E4A00">
        <w:tc>
          <w:tcPr>
            <w:tcW w:w="704" w:type="dxa"/>
          </w:tcPr>
          <w:p w14:paraId="2A17B963" w14:textId="49FC6B12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12</w:t>
            </w:r>
          </w:p>
        </w:tc>
        <w:tc>
          <w:tcPr>
            <w:tcW w:w="4524" w:type="dxa"/>
          </w:tcPr>
          <w:p w14:paraId="6B2FE494" w14:textId="73A45E1D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The human genome has fewer genes than some less complex organisms such as tomato plants and rice.</w:t>
            </w:r>
          </w:p>
        </w:tc>
        <w:tc>
          <w:tcPr>
            <w:tcW w:w="4524" w:type="dxa"/>
          </w:tcPr>
          <w:p w14:paraId="2760E4E6" w14:textId="03BB70CE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Das menschliche Genom hat weniger Gene als einige weniger komplexe Organismen wie Tomatenpflanzen und Reis.</w:t>
            </w:r>
          </w:p>
        </w:tc>
        <w:tc>
          <w:tcPr>
            <w:tcW w:w="4525" w:type="dxa"/>
          </w:tcPr>
          <w:p w14:paraId="4B3A0B05" w14:textId="48E34276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Το ανθρώπινο γονιδίωμα έχει λιγότερα γονίδια από ορισμένους λιγότερο πολύπλοκους οργανισμούς, όπως τα φυτά ντομάτας και το ρύζι.</w:t>
            </w:r>
          </w:p>
        </w:tc>
      </w:tr>
      <w:tr w:rsidR="00814CCB" w:rsidRPr="00814CCB" w14:paraId="342690FF" w14:textId="77777777" w:rsidTr="009E4A00">
        <w:tc>
          <w:tcPr>
            <w:tcW w:w="704" w:type="dxa"/>
          </w:tcPr>
          <w:p w14:paraId="590DCC8C" w14:textId="5179887A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4524" w:type="dxa"/>
          </w:tcPr>
          <w:p w14:paraId="016D01DC" w14:textId="3E758178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When someone says something is “epigenetic”, it means that environmental factors can change part of the DNA sequence</w:t>
            </w:r>
          </w:p>
        </w:tc>
        <w:tc>
          <w:tcPr>
            <w:tcW w:w="4524" w:type="dxa"/>
          </w:tcPr>
          <w:p w14:paraId="4DED1715" w14:textId="3CF4A792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Wenn jemand sagt, dass etwas "epigenetisch" ist, bedeutet das, dass Umweltfaktoren einen Teil der DNA-Sequenz verändern können.</w:t>
            </w:r>
          </w:p>
        </w:tc>
        <w:tc>
          <w:tcPr>
            <w:tcW w:w="4525" w:type="dxa"/>
          </w:tcPr>
          <w:p w14:paraId="1B9B6962" w14:textId="10CD50C0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Όταν κάποιος λέει ότι κάτι είναι "επιγενετικό", σημαίνει ότι περιβαλλοντικοί παράγοντες μπορούν να αλλάξουν μέρος της αλληλουχίας του DNA.</w:t>
            </w:r>
          </w:p>
        </w:tc>
      </w:tr>
      <w:tr w:rsidR="00814CCB" w:rsidRPr="00D72AB4" w14:paraId="04193914" w14:textId="77777777" w:rsidTr="009E4A00">
        <w:tc>
          <w:tcPr>
            <w:tcW w:w="704" w:type="dxa"/>
          </w:tcPr>
          <w:p w14:paraId="1EB0D68B" w14:textId="2F9F9EE2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4524" w:type="dxa"/>
          </w:tcPr>
          <w:p w14:paraId="0123448D" w14:textId="199F025F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Genes can be activated or deactivated by other genes. </w:t>
            </w:r>
          </w:p>
        </w:tc>
        <w:tc>
          <w:tcPr>
            <w:tcW w:w="4524" w:type="dxa"/>
          </w:tcPr>
          <w:p w14:paraId="41099596" w14:textId="042AA7D2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Gene können von anderen Genen aktiviert oder deaktiviert werden.</w:t>
            </w:r>
          </w:p>
        </w:tc>
        <w:tc>
          <w:tcPr>
            <w:tcW w:w="4525" w:type="dxa"/>
          </w:tcPr>
          <w:p w14:paraId="27BC7675" w14:textId="7374C454" w:rsidR="00814CCB" w:rsidRPr="00D72AB4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72AB4">
              <w:rPr>
                <w:rFonts w:ascii="Calibri" w:hAnsi="Calibri" w:cs="Calibri"/>
                <w:b/>
                <w:bCs/>
                <w:sz w:val="20"/>
                <w:szCs w:val="20"/>
              </w:rPr>
              <w:t>Τα γονίδια μπορούν να ενεργοποιηθούν ή να απενεργοποιηθούν από άλλα γονίδια.</w:t>
            </w:r>
          </w:p>
        </w:tc>
      </w:tr>
      <w:tr w:rsidR="00814CCB" w:rsidRPr="00814CCB" w14:paraId="326DFCDB" w14:textId="77777777" w:rsidTr="009E4A00">
        <w:tc>
          <w:tcPr>
            <w:tcW w:w="704" w:type="dxa"/>
          </w:tcPr>
          <w:p w14:paraId="18973049" w14:textId="619CCEB0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4524" w:type="dxa"/>
          </w:tcPr>
          <w:p w14:paraId="7B2415F1" w14:textId="57B21FA9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Only eye cells have genetic information for eye colour.</w:t>
            </w:r>
          </w:p>
        </w:tc>
        <w:tc>
          <w:tcPr>
            <w:tcW w:w="4524" w:type="dxa"/>
          </w:tcPr>
          <w:p w14:paraId="326AABF2" w14:textId="67757B8C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Nur Augenzellen haben die genetische Information für die Augenfarbe.</w:t>
            </w:r>
          </w:p>
        </w:tc>
        <w:tc>
          <w:tcPr>
            <w:tcW w:w="4525" w:type="dxa"/>
          </w:tcPr>
          <w:p w14:paraId="4153443F" w14:textId="21118BF1" w:rsidR="00814CCB" w:rsidRPr="00814CCB" w:rsidRDefault="00814CCB" w:rsidP="00814CCB">
            <w:pPr>
              <w:rPr>
                <w:rFonts w:ascii="Calibri" w:hAnsi="Calibri" w:cs="Calibri"/>
                <w:sz w:val="20"/>
                <w:szCs w:val="20"/>
              </w:rPr>
            </w:pPr>
            <w:r w:rsidRPr="00814CCB">
              <w:rPr>
                <w:rFonts w:ascii="Calibri" w:hAnsi="Calibri" w:cs="Calibri"/>
                <w:sz w:val="20"/>
                <w:szCs w:val="20"/>
              </w:rPr>
              <w:t>Μόνο τα κύτταρα των ματιών έχουν τις γενετικές πληροφορίες για το χρώμα των ματιών.</w:t>
            </w:r>
          </w:p>
        </w:tc>
      </w:tr>
      <w:tr w:rsidR="00814CCB" w:rsidRPr="003B7AAC" w14:paraId="362C6D24" w14:textId="77777777" w:rsidTr="009E4A00">
        <w:tc>
          <w:tcPr>
            <w:tcW w:w="704" w:type="dxa"/>
          </w:tcPr>
          <w:p w14:paraId="6F815EAC" w14:textId="39326D79" w:rsidR="00814CCB" w:rsidRPr="003B7AAC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7AAC">
              <w:rPr>
                <w:rFonts w:ascii="Calibri" w:hAnsi="Calibri" w:cs="Calibr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4524" w:type="dxa"/>
          </w:tcPr>
          <w:p w14:paraId="5119DA54" w14:textId="5E9E9B63" w:rsidR="00814CCB" w:rsidRPr="003B7AAC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7AAC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f a cell lacks a certain substance, such as a vitamin, a gene can be deactivated. </w:t>
            </w:r>
          </w:p>
        </w:tc>
        <w:tc>
          <w:tcPr>
            <w:tcW w:w="4524" w:type="dxa"/>
          </w:tcPr>
          <w:p w14:paraId="67D9AD71" w14:textId="05BC1C68" w:rsidR="00814CCB" w:rsidRPr="003B7AAC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7AAC">
              <w:rPr>
                <w:rFonts w:ascii="Calibri" w:hAnsi="Calibri" w:cs="Calibri"/>
                <w:b/>
                <w:bCs/>
                <w:sz w:val="20"/>
                <w:szCs w:val="20"/>
              </w:rPr>
              <w:t>Wenn einer Zelle eine bestimmte Substanz fehlt, z. B. ein Vitamin, kann ein Gen deaktiviert werden.</w:t>
            </w:r>
          </w:p>
        </w:tc>
        <w:tc>
          <w:tcPr>
            <w:tcW w:w="4525" w:type="dxa"/>
          </w:tcPr>
          <w:p w14:paraId="24DFBB98" w14:textId="1C9A636D" w:rsidR="00814CCB" w:rsidRPr="003B7AAC" w:rsidRDefault="00814CCB" w:rsidP="00814CC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B7AAC">
              <w:rPr>
                <w:rFonts w:ascii="Calibri" w:hAnsi="Calibri" w:cs="Calibri"/>
                <w:b/>
                <w:bCs/>
                <w:sz w:val="20"/>
                <w:szCs w:val="20"/>
              </w:rPr>
              <w:t>Εάν ένα κύτταρο στερείται μιας συγκεκριμένης ουσίας, π.χ. μιας βιταμίνης, ένα γονίδιο μπορεί να απενεργοποιηθεί.</w:t>
            </w:r>
          </w:p>
        </w:tc>
      </w:tr>
    </w:tbl>
    <w:p w14:paraId="60B2C465" w14:textId="6045F8B9" w:rsidR="00955AFD" w:rsidRPr="00060C2E" w:rsidRDefault="00B147CC">
      <w:r>
        <w:t xml:space="preserve">Notes: </w:t>
      </w:r>
      <w:r w:rsidRPr="00B147CC">
        <w:t>Bold statements are correct</w:t>
      </w:r>
      <w:r>
        <w:t>.</w:t>
      </w:r>
    </w:p>
    <w:p w14:paraId="4B45E649" w14:textId="77777777" w:rsidR="00923720" w:rsidRPr="00060C2E" w:rsidRDefault="00923720"/>
    <w:p w14:paraId="199C6764" w14:textId="77777777" w:rsidR="00923720" w:rsidRPr="00747434" w:rsidRDefault="00923720"/>
    <w:sectPr w:rsidR="00923720" w:rsidRPr="00747434" w:rsidSect="0074015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6C9AD" w14:textId="77777777" w:rsidR="00740157" w:rsidRPr="00060C2E" w:rsidRDefault="00740157" w:rsidP="00923720">
      <w:pPr>
        <w:spacing w:after="0" w:line="240" w:lineRule="auto"/>
      </w:pPr>
      <w:r w:rsidRPr="00060C2E">
        <w:separator/>
      </w:r>
    </w:p>
  </w:endnote>
  <w:endnote w:type="continuationSeparator" w:id="0">
    <w:p w14:paraId="0A902255" w14:textId="77777777" w:rsidR="00740157" w:rsidRPr="00060C2E" w:rsidRDefault="00740157" w:rsidP="00923720">
      <w:pPr>
        <w:spacing w:after="0" w:line="240" w:lineRule="auto"/>
      </w:pPr>
      <w:r w:rsidRPr="00060C2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401B2" w14:textId="77777777" w:rsidR="00923720" w:rsidRPr="00060C2E" w:rsidRDefault="009237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F8983F" w14:textId="77777777" w:rsidR="00923720" w:rsidRPr="00060C2E" w:rsidRDefault="009237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1A7FC" w14:textId="77777777" w:rsidR="00923720" w:rsidRPr="00060C2E" w:rsidRDefault="009237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13571" w14:textId="77777777" w:rsidR="00740157" w:rsidRPr="00060C2E" w:rsidRDefault="00740157" w:rsidP="00923720">
      <w:pPr>
        <w:spacing w:after="0" w:line="240" w:lineRule="auto"/>
      </w:pPr>
      <w:r w:rsidRPr="00060C2E">
        <w:separator/>
      </w:r>
    </w:p>
  </w:footnote>
  <w:footnote w:type="continuationSeparator" w:id="0">
    <w:p w14:paraId="485DAB35" w14:textId="77777777" w:rsidR="00740157" w:rsidRPr="00060C2E" w:rsidRDefault="00740157" w:rsidP="00923720">
      <w:pPr>
        <w:spacing w:after="0" w:line="240" w:lineRule="auto"/>
      </w:pPr>
      <w:r w:rsidRPr="00060C2E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88B3A7" w14:textId="77777777" w:rsidR="00923720" w:rsidRPr="00060C2E" w:rsidRDefault="009237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FD9629" w14:textId="77777777" w:rsidR="00923720" w:rsidRPr="00060C2E" w:rsidRDefault="009237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0390F" w14:textId="77777777" w:rsidR="00923720" w:rsidRPr="00060C2E" w:rsidRDefault="009237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8D9"/>
    <w:rsid w:val="00060C2E"/>
    <w:rsid w:val="000D5D06"/>
    <w:rsid w:val="001E1A3F"/>
    <w:rsid w:val="001E4243"/>
    <w:rsid w:val="001E5217"/>
    <w:rsid w:val="002D6A4E"/>
    <w:rsid w:val="0037532A"/>
    <w:rsid w:val="003B7AAC"/>
    <w:rsid w:val="0064016B"/>
    <w:rsid w:val="006558DC"/>
    <w:rsid w:val="006E4E2F"/>
    <w:rsid w:val="0073346C"/>
    <w:rsid w:val="00740157"/>
    <w:rsid w:val="00747434"/>
    <w:rsid w:val="0076125C"/>
    <w:rsid w:val="00813ADF"/>
    <w:rsid w:val="00814CCB"/>
    <w:rsid w:val="00923720"/>
    <w:rsid w:val="00925D2E"/>
    <w:rsid w:val="00955AFD"/>
    <w:rsid w:val="009829B9"/>
    <w:rsid w:val="009E4A00"/>
    <w:rsid w:val="009F69A2"/>
    <w:rsid w:val="009F7D6D"/>
    <w:rsid w:val="00B147CC"/>
    <w:rsid w:val="00C20F09"/>
    <w:rsid w:val="00D21021"/>
    <w:rsid w:val="00D72AB4"/>
    <w:rsid w:val="00D9504E"/>
    <w:rsid w:val="00DE4A8B"/>
    <w:rsid w:val="00E248D9"/>
    <w:rsid w:val="00EC154A"/>
    <w:rsid w:val="00F32BEB"/>
    <w:rsid w:val="00F75F85"/>
    <w:rsid w:val="00FB7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DD95"/>
  <w15:chartTrackingRefBased/>
  <w15:docId w15:val="{B1738125-80BA-4D94-8040-D30CBC87E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48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4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48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48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48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48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48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48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48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4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4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48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48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48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48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48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48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48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48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4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48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48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48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48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48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48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4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48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48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8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3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720"/>
  </w:style>
  <w:style w:type="paragraph" w:styleId="Footer">
    <w:name w:val="footer"/>
    <w:basedOn w:val="Normal"/>
    <w:link w:val="FooterChar"/>
    <w:uiPriority w:val="99"/>
    <w:unhideWhenUsed/>
    <w:rsid w:val="00923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46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26</Words>
  <Characters>8131</Characters>
  <Application>Microsoft Office Word</Application>
  <DocSecurity>0</DocSecurity>
  <Lines>67</Lines>
  <Paragraphs>19</Paragraphs>
  <ScaleCrop>false</ScaleCrop>
  <Company/>
  <LinksUpToDate>false</LinksUpToDate>
  <CharactersWithSpaces>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M</dc:creator>
  <cp:keywords/>
  <dc:description/>
  <cp:lastModifiedBy>Jophcy Kumar</cp:lastModifiedBy>
  <cp:revision>2</cp:revision>
  <dcterms:created xsi:type="dcterms:W3CDTF">2024-05-07T13:04:00Z</dcterms:created>
  <dcterms:modified xsi:type="dcterms:W3CDTF">2024-05-07T13:04:00Z</dcterms:modified>
</cp:coreProperties>
</file>